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B5C" w:rsidRDefault="00B70775" w:rsidP="00080B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8E6B6D">
        <w:rPr>
          <w:rFonts w:ascii="Times New Roman" w:hAnsi="Times New Roman" w:cs="Times New Roman"/>
          <w:b/>
          <w:bCs/>
          <w:sz w:val="24"/>
          <w:szCs w:val="24"/>
        </w:rPr>
        <w:t>dditional file 9</w:t>
      </w:r>
    </w:p>
    <w:p w:rsidR="00080B5C" w:rsidRPr="00080B5C" w:rsidRDefault="00417BB2" w:rsidP="00080B5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="00080B5C" w:rsidRPr="00080B5C">
        <w:rPr>
          <w:rFonts w:ascii="Times New Roman" w:hAnsi="Times New Roman" w:cs="Times New Roman"/>
          <w:noProof/>
          <w:sz w:val="24"/>
          <w:szCs w:val="24"/>
        </w:rPr>
        <w:t>nalysis</w:t>
      </w:r>
      <w:r w:rsidR="00DE61E4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 w:rsidR="0078144C">
        <w:rPr>
          <w:rFonts w:ascii="Times New Roman" w:hAnsi="Times New Roman" w:cs="Times New Roman"/>
          <w:noProof/>
          <w:sz w:val="24"/>
          <w:szCs w:val="24"/>
        </w:rPr>
        <w:t xml:space="preserve">covariables, </w:t>
      </w:r>
      <w:r w:rsidR="00866EFD">
        <w:rPr>
          <w:rFonts w:ascii="Times New Roman" w:hAnsi="Times New Roman" w:cs="Times New Roman"/>
          <w:noProof/>
          <w:sz w:val="24"/>
          <w:szCs w:val="24"/>
        </w:rPr>
        <w:t xml:space="preserve">parity </w:t>
      </w:r>
      <w:r w:rsidR="001E317D">
        <w:rPr>
          <w:rFonts w:ascii="Times New Roman" w:hAnsi="Times New Roman" w:cs="Times New Roman"/>
          <w:noProof/>
          <w:sz w:val="24"/>
          <w:szCs w:val="24"/>
        </w:rPr>
        <w:t>and lactation period</w:t>
      </w:r>
      <w:r w:rsidR="0078144C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 </w:t>
      </w:r>
      <w:r w:rsidR="00DE61E4">
        <w:rPr>
          <w:rFonts w:ascii="Times New Roman" w:hAnsi="Times New Roman" w:cs="Times New Roman"/>
          <w:noProof/>
          <w:sz w:val="24"/>
          <w:szCs w:val="24"/>
        </w:rPr>
        <w:t>true nine DEGs</w:t>
      </w:r>
      <w:r w:rsidR="00080B5C" w:rsidRPr="00080B5C">
        <w:rPr>
          <w:rFonts w:ascii="Times New Roman" w:hAnsi="Times New Roman" w:cs="Times New Roman"/>
          <w:noProof/>
          <w:sz w:val="24"/>
          <w:szCs w:val="24"/>
        </w:rPr>
        <w:t xml:space="preserve"> of</w:t>
      </w:r>
      <w:r w:rsidR="00080B5C" w:rsidRPr="00080B5C">
        <w:rPr>
          <w:rFonts w:ascii="Times New Roman" w:hAnsi="Times New Roman" w:cs="Times New Roman"/>
          <w:sz w:val="24"/>
          <w:szCs w:val="24"/>
        </w:rPr>
        <w:t xml:space="preserve"> Holstein milk data.</w:t>
      </w:r>
      <w:r w:rsidR="00080B5C" w:rsidRPr="00080B5C">
        <w:rPr>
          <w:rFonts w:ascii="Times New Roman" w:hAnsi="Times New Roman" w:cs="Times New Roman"/>
          <w:noProof/>
          <w:sz w:val="24"/>
          <w:szCs w:val="24"/>
        </w:rPr>
        <w:t xml:space="preserve"> Holstein milk data was analyzed by BALLI, DESeq2, edgeR, LLI, and voom and their p values (FDRs) are provided</w:t>
      </w:r>
      <w:r w:rsidR="00A2761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3F66B9">
        <w:rPr>
          <w:rFonts w:ascii="Times New Roman" w:hAnsi="Times New Roman" w:cs="Times New Roman"/>
          <w:noProof/>
          <w:sz w:val="24"/>
          <w:szCs w:val="24"/>
        </w:rPr>
        <w:t>B</w:t>
      </w:r>
      <w:r w:rsidR="001F6AFA">
        <w:rPr>
          <w:rFonts w:ascii="Times New Roman" w:hAnsi="Times New Roman" w:cs="Times New Roman"/>
          <w:noProof/>
          <w:sz w:val="24"/>
          <w:szCs w:val="24"/>
        </w:rPr>
        <w:t>ecause parity</w:t>
      </w:r>
      <w:r w:rsidR="00A27614">
        <w:rPr>
          <w:rFonts w:ascii="Times New Roman" w:hAnsi="Times New Roman" w:cs="Times New Roman"/>
          <w:noProof/>
          <w:sz w:val="24"/>
          <w:szCs w:val="24"/>
        </w:rPr>
        <w:t xml:space="preserve"> is categorical</w:t>
      </w:r>
      <w:r w:rsidR="008F0E07">
        <w:rPr>
          <w:rFonts w:ascii="Times New Roman" w:hAnsi="Times New Roman" w:cs="Times New Roman"/>
          <w:noProof/>
          <w:sz w:val="24"/>
          <w:szCs w:val="24"/>
        </w:rPr>
        <w:t xml:space="preserve"> variable</w:t>
      </w:r>
      <w:r w:rsidR="00A27614">
        <w:rPr>
          <w:rFonts w:ascii="Times New Roman" w:hAnsi="Times New Roman" w:cs="Times New Roman"/>
          <w:noProof/>
          <w:sz w:val="24"/>
          <w:szCs w:val="24"/>
        </w:rPr>
        <w:t xml:space="preserve"> which has</w:t>
      </w:r>
      <w:r w:rsidR="009A38DB">
        <w:rPr>
          <w:rFonts w:ascii="Times New Roman" w:hAnsi="Times New Roman" w:cs="Times New Roman"/>
          <w:noProof/>
          <w:sz w:val="24"/>
          <w:szCs w:val="24"/>
        </w:rPr>
        <w:t xml:space="preserve"> the value of</w:t>
      </w:r>
      <w:r w:rsidR="00A27614">
        <w:rPr>
          <w:rFonts w:ascii="Times New Roman" w:hAnsi="Times New Roman" w:cs="Times New Roman"/>
          <w:noProof/>
          <w:sz w:val="24"/>
          <w:szCs w:val="24"/>
        </w:rPr>
        <w:t xml:space="preserve"> 2, 3 or 4</w:t>
      </w:r>
      <w:r w:rsidR="00F167C0">
        <w:rPr>
          <w:rFonts w:ascii="Times New Roman" w:hAnsi="Times New Roman" w:cs="Times New Roman"/>
          <w:noProof/>
          <w:sz w:val="24"/>
          <w:szCs w:val="24"/>
        </w:rPr>
        <w:t>,</w:t>
      </w:r>
      <w:bookmarkStart w:id="0" w:name="_GoBack"/>
      <w:bookmarkEnd w:id="0"/>
      <w:r w:rsidR="00580EB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A38DB">
        <w:rPr>
          <w:rFonts w:ascii="Times New Roman" w:hAnsi="Times New Roman" w:cs="Times New Roman"/>
          <w:noProof/>
          <w:sz w:val="24"/>
          <w:szCs w:val="24"/>
        </w:rPr>
        <w:t xml:space="preserve">LRT option was used for DESeq2 instead of </w:t>
      </w:r>
      <w:r w:rsidR="0076244E">
        <w:rPr>
          <w:rFonts w:ascii="Times New Roman" w:hAnsi="Times New Roman" w:cs="Times New Roman"/>
          <w:noProof/>
          <w:sz w:val="24"/>
          <w:szCs w:val="24"/>
        </w:rPr>
        <w:t xml:space="preserve">default </w:t>
      </w:r>
      <w:r w:rsidR="009A38DB">
        <w:rPr>
          <w:rFonts w:ascii="Times New Roman" w:hAnsi="Times New Roman" w:cs="Times New Roman"/>
          <w:noProof/>
          <w:sz w:val="24"/>
          <w:szCs w:val="24"/>
        </w:rPr>
        <w:t>Wald option and</w:t>
      </w:r>
      <w:r w:rsidR="00BB2353">
        <w:rPr>
          <w:rFonts w:ascii="Times New Roman" w:hAnsi="Times New Roman" w:cs="Times New Roman"/>
          <w:noProof/>
          <w:sz w:val="24"/>
          <w:szCs w:val="24"/>
        </w:rPr>
        <w:t xml:space="preserve"> voom cannot</w:t>
      </w:r>
      <w:r w:rsidR="006A3562">
        <w:rPr>
          <w:rFonts w:ascii="Times New Roman" w:hAnsi="Times New Roman" w:cs="Times New Roman"/>
          <w:noProof/>
          <w:sz w:val="24"/>
          <w:szCs w:val="24"/>
        </w:rPr>
        <w:t xml:space="preserve"> be applied</w:t>
      </w:r>
      <w:r w:rsidR="00BB2353">
        <w:rPr>
          <w:rFonts w:ascii="Times New Roman" w:hAnsi="Times New Roman" w:cs="Times New Roman"/>
          <w:noProof/>
          <w:sz w:val="24"/>
          <w:szCs w:val="24"/>
        </w:rPr>
        <w:t>.</w:t>
      </w:r>
      <w:r w:rsidR="009A38D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71"/>
        <w:gridCol w:w="1542"/>
        <w:gridCol w:w="1542"/>
        <w:gridCol w:w="1542"/>
        <w:gridCol w:w="1542"/>
        <w:gridCol w:w="1542"/>
      </w:tblGrid>
      <w:tr w:rsidR="00AB5246" w:rsidTr="00C50781">
        <w:trPr>
          <w:trHeight w:val="376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B5246" w:rsidRDefault="00AB5246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77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5246" w:rsidRDefault="00AB5246">
            <w:pPr>
              <w:jc w:val="center"/>
              <w:rPr>
                <w:noProof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hint="eastAsia"/>
                <w:noProof/>
                <w:color w:val="000000" w:themeColor="text1"/>
                <w:sz w:val="18"/>
                <w:szCs w:val="18"/>
                <w:lang w:eastAsia="ko-KR"/>
              </w:rPr>
              <w:t>Parity</w:t>
            </w:r>
          </w:p>
        </w:tc>
      </w:tr>
      <w:tr w:rsidR="00AB5246" w:rsidTr="00C50781">
        <w:trPr>
          <w:trHeight w:val="376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5246" w:rsidRDefault="00AB5246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BALL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DESeq2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edgeR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LL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voom</w:t>
            </w:r>
          </w:p>
        </w:tc>
      </w:tr>
      <w:tr w:rsidR="00080B5C" w:rsidTr="00080B5C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TOX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2.542</w:t>
            </w:r>
            <w:r w:rsidR="00080B5C"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8574CE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8574CE">
              <w:rPr>
                <w:noProof/>
                <w:sz w:val="18"/>
                <w:szCs w:val="18"/>
              </w:rPr>
              <w:t>1</w:t>
            </w:r>
            <w:r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5.632</w:t>
            </w:r>
            <w:r w:rsidR="00080B5C"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151E4A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151E4A">
              <w:rPr>
                <w:noProof/>
                <w:sz w:val="18"/>
                <w:szCs w:val="18"/>
              </w:rPr>
              <w:t>1</w:t>
            </w:r>
            <w:r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8.380</w:t>
            </w:r>
            <w:r w:rsidR="00080B5C"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080B5C" w:rsidRDefault="00080B5C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1.893</w:t>
            </w:r>
            <w:r w:rsidR="00080B5C"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080B5C" w:rsidRDefault="00151E4A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8.850</w:t>
            </w:r>
            <w:r w:rsidR="00080B5C"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080B5C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FF0000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-</w:t>
            </w:r>
          </w:p>
        </w:tc>
      </w:tr>
      <w:tr w:rsidR="00080B5C" w:rsidTr="00080B5C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HNRNPL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1.983</w:t>
            </w:r>
            <w:r w:rsidR="00080B5C"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8574CE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8574CE">
              <w:rPr>
                <w:noProof/>
                <w:sz w:val="18"/>
                <w:szCs w:val="18"/>
              </w:rPr>
              <w:t>1</w:t>
            </w:r>
            <w:r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6.994</w:t>
            </w:r>
            <w:r w:rsidR="00080B5C"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151E4A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151E4A">
              <w:rPr>
                <w:noProof/>
                <w:sz w:val="18"/>
                <w:szCs w:val="18"/>
              </w:rPr>
              <w:t>1</w:t>
            </w:r>
            <w:r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8.370</w:t>
            </w:r>
            <w:r w:rsidR="00080B5C">
              <w:rPr>
                <w:noProof/>
                <w:sz w:val="18"/>
                <w:szCs w:val="18"/>
              </w:rPr>
              <w:t>×10</w:t>
            </w:r>
            <w:r w:rsidR="00080B5C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080B5C" w:rsidRDefault="00080B5C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1.402</w:t>
            </w:r>
            <w:r w:rsidR="00080B5C"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080B5C" w:rsidRDefault="00151E4A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8.773</w:t>
            </w:r>
            <w:r w:rsidR="00080B5C">
              <w:rPr>
                <w:noProof/>
                <w:sz w:val="18"/>
                <w:szCs w:val="18"/>
              </w:rPr>
              <w:t>×10</w:t>
            </w:r>
            <w:r w:rsidR="00080B5C">
              <w:rPr>
                <w:noProof/>
                <w:sz w:val="18"/>
                <w:szCs w:val="18"/>
                <w:vertAlign w:val="superscript"/>
              </w:rPr>
              <w:t>-1</w:t>
            </w:r>
            <w:r w:rsidR="00080B5C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42730E">
            <w:pPr>
              <w:jc w:val="center"/>
              <w:rPr>
                <w:noProof/>
                <w:color w:val="FF0000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-</w:t>
            </w:r>
          </w:p>
        </w:tc>
      </w:tr>
      <w:tr w:rsidR="00080B5C" w:rsidTr="00080B5C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SPTSSB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9.158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8574C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574CE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8.90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151E4A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8.005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8.977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856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42730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-</w:t>
            </w:r>
          </w:p>
        </w:tc>
      </w:tr>
      <w:tr w:rsidR="00080B5C" w:rsidTr="00080B5C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NOS3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4.956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8574C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574CE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4.194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151E4A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4.435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4.239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526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42730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-</w:t>
            </w:r>
          </w:p>
        </w:tc>
      </w:tr>
      <w:tr w:rsidR="00080B5C" w:rsidTr="00080B5C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SLC4A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2.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45</w:t>
            </w:r>
            <w:r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8574C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574CE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3.969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151E4A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4.120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1.775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8.850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42730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-</w:t>
            </w:r>
          </w:p>
        </w:tc>
      </w:tr>
      <w:tr w:rsidR="00080B5C" w:rsidTr="00080B5C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NL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8.068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8574C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574CE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5.392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151E4A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6.752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7.703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728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42730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-</w:t>
            </w:r>
          </w:p>
        </w:tc>
      </w:tr>
      <w:tr w:rsidR="00080B5C" w:rsidTr="00080B5C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KALR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3.594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8574C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574CE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5.872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151E4A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6.09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5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2.876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214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42730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-</w:t>
            </w:r>
          </w:p>
        </w:tc>
      </w:tr>
      <w:tr w:rsidR="00080B5C" w:rsidTr="00080B5C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PMCH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9.41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8574C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574CE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6.32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5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151E4A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6.615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9.289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913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42730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-</w:t>
            </w:r>
          </w:p>
        </w:tc>
      </w:tr>
      <w:tr w:rsidR="00080B5C" w:rsidTr="00080B5C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C25H16orf8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4.125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8574C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574CE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6.578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 w:rsidP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151E4A">
              <w:rPr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6.867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080B5C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7F3DA7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3.41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080B5C" w:rsidRDefault="00151E4A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400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080B5C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080B5C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B5C" w:rsidRDefault="0042730E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-</w:t>
            </w:r>
          </w:p>
        </w:tc>
      </w:tr>
    </w:tbl>
    <w:p w:rsidR="007D3785" w:rsidRDefault="007D3785" w:rsidP="00B70775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71"/>
        <w:gridCol w:w="1542"/>
        <w:gridCol w:w="1542"/>
        <w:gridCol w:w="1542"/>
        <w:gridCol w:w="1542"/>
        <w:gridCol w:w="1542"/>
      </w:tblGrid>
      <w:tr w:rsidR="00AB5246" w:rsidTr="00ED282F">
        <w:trPr>
          <w:trHeight w:val="376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B5246" w:rsidRDefault="00AB5246" w:rsidP="00327930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77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5246" w:rsidRDefault="00AB5246" w:rsidP="00327930">
            <w:pPr>
              <w:jc w:val="center"/>
              <w:rPr>
                <w:noProof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hint="eastAsia"/>
                <w:noProof/>
                <w:color w:val="000000" w:themeColor="text1"/>
                <w:sz w:val="18"/>
                <w:szCs w:val="18"/>
                <w:lang w:eastAsia="ko-KR"/>
              </w:rPr>
              <w:t>Lactation Period</w:t>
            </w:r>
          </w:p>
        </w:tc>
      </w:tr>
      <w:tr w:rsidR="00AB5246" w:rsidTr="007D4FF5">
        <w:trPr>
          <w:trHeight w:val="376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5246" w:rsidRDefault="00AB5246" w:rsidP="00327930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 w:rsidP="00327930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BALL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 w:rsidP="00327930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DESeq2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 w:rsidP="00327930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edgeR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 w:rsidP="00327930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LL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246" w:rsidRDefault="00AB5246" w:rsidP="00327930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voom</w:t>
            </w:r>
          </w:p>
        </w:tc>
      </w:tr>
      <w:tr w:rsidR="009A38DB" w:rsidTr="00327930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TOX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9.804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9.908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7.714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9.274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9.684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3A7DF3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9.892</w:t>
            </w:r>
            <w:r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9.780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8725F5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9.884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9.839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8725F5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9.9</w:t>
            </w:r>
            <w:r w:rsidR="009A38DB">
              <w:rPr>
                <w:noProof/>
                <w:sz w:val="18"/>
                <w:szCs w:val="18"/>
              </w:rPr>
              <w:t>50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sz w:val="18"/>
                <w:szCs w:val="18"/>
              </w:rPr>
              <w:t>)</w:t>
            </w:r>
          </w:p>
        </w:tc>
      </w:tr>
      <w:tr w:rsidR="009A38DB" w:rsidTr="00327930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HNRNPL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3.387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5.813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8.08</w:t>
            </w:r>
            <w:r w:rsidR="009A38DB">
              <w:rPr>
                <w:noProof/>
                <w:sz w:val="18"/>
                <w:szCs w:val="18"/>
              </w:rPr>
              <w:t>4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9.396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7.454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3A7DF3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8.942</w:t>
            </w:r>
            <w:r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2.824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8725F5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4.845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6.463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</w:p>
          <w:p w:rsidR="009A38DB" w:rsidRDefault="008725F5" w:rsidP="009A38D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8.444</w:t>
            </w:r>
            <w:r w:rsidR="009A38DB">
              <w:rPr>
                <w:noProof/>
                <w:sz w:val="18"/>
                <w:szCs w:val="18"/>
              </w:rPr>
              <w:t>×10</w:t>
            </w:r>
            <w:r w:rsidR="009A38DB"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sz w:val="18"/>
                <w:szCs w:val="18"/>
              </w:rPr>
              <w:t>)</w:t>
            </w:r>
          </w:p>
        </w:tc>
      </w:tr>
      <w:tr w:rsidR="009A38DB" w:rsidTr="00327930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SPTSSB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44DC6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1.086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3.433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6.056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8.359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5</w:t>
            </w:r>
            <w:r w:rsidR="007836CF">
              <w:rPr>
                <w:noProof/>
                <w:color w:val="000000" w:themeColor="text1"/>
                <w:sz w:val="18"/>
                <w:szCs w:val="18"/>
              </w:rPr>
              <w:t>.280</w:t>
            </w:r>
            <w:r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A7DF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7.725</w:t>
            </w:r>
            <w:r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7.055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  <w:p w:rsidR="009A38DB" w:rsidRDefault="008725F5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2.245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3.184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8725F5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6.128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9A38DB" w:rsidTr="00327930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NOS3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2.090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4.570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3.604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6.449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2.89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A7DF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5.979</w:t>
            </w:r>
            <w:r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1.562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8725F5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3.425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1.468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8725F5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4.403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9A38DB" w:rsidTr="00327930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SLC4A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7.833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3.030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6.648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2.756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4.94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  <w:p w:rsidR="009A38DB" w:rsidRDefault="003A7DF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2.927</w:t>
            </w:r>
            <w:r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4.665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  <w:p w:rsidR="009A38DB" w:rsidRDefault="008725F5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1.836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5.084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  <w:p w:rsidR="009A38DB" w:rsidRDefault="008725F5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2.932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9A38DB" w:rsidTr="00327930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NL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8.947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9.509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7.587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9.214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8.396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A7DF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9.380</w:t>
            </w:r>
            <w:r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8.817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8725F5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375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9.116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8725F5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678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9A38DB" w:rsidTr="00327930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KALR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2.145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4.623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5</w:t>
            </w:r>
            <w:r w:rsidR="007836CF">
              <w:rPr>
                <w:noProof/>
                <w:color w:val="000000" w:themeColor="text1"/>
                <w:sz w:val="18"/>
                <w:szCs w:val="18"/>
              </w:rPr>
              <w:t>.654</w:t>
            </w:r>
            <w:r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8725F5">
              <w:rPr>
                <w:noProof/>
                <w:sz w:val="18"/>
                <w:szCs w:val="18"/>
              </w:rPr>
              <w:t>8.124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5.379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A7DF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391513">
              <w:rPr>
                <w:noProof/>
                <w:sz w:val="18"/>
                <w:szCs w:val="18"/>
              </w:rPr>
              <w:t>7.784</w:t>
            </w:r>
            <w:r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1.627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9151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3.509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2.159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9151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5.167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9A38DB" w:rsidTr="00327930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PMCH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9.843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391513">
              <w:rPr>
                <w:noProof/>
                <w:sz w:val="18"/>
                <w:szCs w:val="18"/>
              </w:rPr>
              <w:t>9.925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6.26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391513">
              <w:rPr>
                <w:noProof/>
                <w:sz w:val="18"/>
                <w:szCs w:val="18"/>
              </w:rPr>
              <w:t>8.487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7.004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A7DF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391513">
              <w:rPr>
                <w:noProof/>
                <w:sz w:val="18"/>
                <w:szCs w:val="18"/>
              </w:rPr>
              <w:t>8.724</w:t>
            </w:r>
            <w:r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9.823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9151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905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8.294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9151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9.367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9A38DB" w:rsidTr="00327930">
        <w:trPr>
          <w:trHeight w:val="3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C25H16orf8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7.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5</w:t>
            </w:r>
            <w:r>
              <w:rPr>
                <w:noProof/>
                <w:color w:val="000000" w:themeColor="text1"/>
                <w:sz w:val="18"/>
                <w:szCs w:val="18"/>
              </w:rPr>
              <w:t>87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391513">
              <w:rPr>
                <w:noProof/>
                <w:sz w:val="18"/>
                <w:szCs w:val="18"/>
              </w:rPr>
              <w:t>3.012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8.526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  <w:p w:rsidR="009A38DB" w:rsidRDefault="009A38DB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391513">
              <w:rPr>
                <w:noProof/>
                <w:sz w:val="18"/>
                <w:szCs w:val="18"/>
              </w:rPr>
              <w:t>3.089</w:t>
            </w:r>
            <w:r w:rsidR="003A7DF3">
              <w:rPr>
                <w:noProof/>
                <w:sz w:val="18"/>
                <w:szCs w:val="18"/>
              </w:rPr>
              <w:t>×10</w:t>
            </w:r>
            <w:r w:rsidR="003A7DF3">
              <w:rPr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2.203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A7DF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="00391513">
              <w:rPr>
                <w:noProof/>
                <w:sz w:val="18"/>
                <w:szCs w:val="18"/>
              </w:rPr>
              <w:t>5.353</w:t>
            </w:r>
            <w:r>
              <w:rPr>
                <w:noProof/>
                <w:sz w:val="18"/>
                <w:szCs w:val="18"/>
              </w:rPr>
              <w:t>×10</w:t>
            </w:r>
            <w:r>
              <w:rPr>
                <w:noProof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4.610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  <w:p w:rsidR="009A38DB" w:rsidRDefault="0039151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1.829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38DB" w:rsidRDefault="007836CF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2.048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:rsidR="009A38DB" w:rsidRDefault="00391513" w:rsidP="009A38DB">
            <w:pPr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(5.070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×10</w:t>
            </w:r>
            <w:r w:rsidR="009A38D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="009A38DB"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</w:tbl>
    <w:p w:rsidR="00DE61E4" w:rsidRDefault="00DE61E4" w:rsidP="00B70775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DE61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6B6D" w:rsidRDefault="008E6B6D" w:rsidP="008E6B6D">
      <w:pPr>
        <w:spacing w:after="0" w:line="240" w:lineRule="auto"/>
      </w:pPr>
      <w:r>
        <w:separator/>
      </w:r>
    </w:p>
  </w:endnote>
  <w:endnote w:type="continuationSeparator" w:id="0">
    <w:p w:rsidR="008E6B6D" w:rsidRDefault="008E6B6D" w:rsidP="008E6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6B6D" w:rsidRDefault="008E6B6D" w:rsidP="008E6B6D">
      <w:pPr>
        <w:spacing w:after="0" w:line="240" w:lineRule="auto"/>
      </w:pPr>
      <w:r>
        <w:separator/>
      </w:r>
    </w:p>
  </w:footnote>
  <w:footnote w:type="continuationSeparator" w:id="0">
    <w:p w:rsidR="008E6B6D" w:rsidRDefault="008E6B6D" w:rsidP="008E6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775"/>
    <w:rsid w:val="00006026"/>
    <w:rsid w:val="000337DF"/>
    <w:rsid w:val="0006076A"/>
    <w:rsid w:val="00080B5C"/>
    <w:rsid w:val="000E179B"/>
    <w:rsid w:val="00151E4A"/>
    <w:rsid w:val="001B486A"/>
    <w:rsid w:val="001E317D"/>
    <w:rsid w:val="001F4094"/>
    <w:rsid w:val="001F6AFA"/>
    <w:rsid w:val="00241B3F"/>
    <w:rsid w:val="00267A1D"/>
    <w:rsid w:val="002B27E8"/>
    <w:rsid w:val="002E2571"/>
    <w:rsid w:val="00330924"/>
    <w:rsid w:val="003541D4"/>
    <w:rsid w:val="00391513"/>
    <w:rsid w:val="003A7DF3"/>
    <w:rsid w:val="003B5C0B"/>
    <w:rsid w:val="003E06AB"/>
    <w:rsid w:val="003F66B9"/>
    <w:rsid w:val="00410B34"/>
    <w:rsid w:val="00417BB2"/>
    <w:rsid w:val="0042730E"/>
    <w:rsid w:val="00432DA1"/>
    <w:rsid w:val="00443569"/>
    <w:rsid w:val="004C41E0"/>
    <w:rsid w:val="00580EB3"/>
    <w:rsid w:val="005B2098"/>
    <w:rsid w:val="005D5624"/>
    <w:rsid w:val="00690964"/>
    <w:rsid w:val="00696E8F"/>
    <w:rsid w:val="006A3562"/>
    <w:rsid w:val="007036B4"/>
    <w:rsid w:val="00744DC6"/>
    <w:rsid w:val="0076244E"/>
    <w:rsid w:val="0076425B"/>
    <w:rsid w:val="0078144C"/>
    <w:rsid w:val="007836CF"/>
    <w:rsid w:val="007943B2"/>
    <w:rsid w:val="007D3785"/>
    <w:rsid w:val="007F3DA7"/>
    <w:rsid w:val="00855F4F"/>
    <w:rsid w:val="008574CE"/>
    <w:rsid w:val="00866EFD"/>
    <w:rsid w:val="008725F5"/>
    <w:rsid w:val="008A2459"/>
    <w:rsid w:val="008E6B6D"/>
    <w:rsid w:val="008F0E07"/>
    <w:rsid w:val="009A38DB"/>
    <w:rsid w:val="00A27614"/>
    <w:rsid w:val="00AB5246"/>
    <w:rsid w:val="00AE23C0"/>
    <w:rsid w:val="00AF4DFD"/>
    <w:rsid w:val="00B24684"/>
    <w:rsid w:val="00B25610"/>
    <w:rsid w:val="00B70775"/>
    <w:rsid w:val="00B775B5"/>
    <w:rsid w:val="00B7778D"/>
    <w:rsid w:val="00BB2353"/>
    <w:rsid w:val="00C31709"/>
    <w:rsid w:val="00C81C79"/>
    <w:rsid w:val="00CB325A"/>
    <w:rsid w:val="00DE61E4"/>
    <w:rsid w:val="00E52BF9"/>
    <w:rsid w:val="00E52D27"/>
    <w:rsid w:val="00F167C0"/>
    <w:rsid w:val="00F9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F447BAB8-A218-48BC-872E-977145DF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7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70775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8E6B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E6B6D"/>
  </w:style>
  <w:style w:type="paragraph" w:styleId="a5">
    <w:name w:val="footer"/>
    <w:basedOn w:val="a"/>
    <w:link w:val="Char0"/>
    <w:uiPriority w:val="99"/>
    <w:unhideWhenUsed/>
    <w:rsid w:val="008E6B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E6B6D"/>
  </w:style>
  <w:style w:type="table" w:styleId="a6">
    <w:name w:val="Table Grid"/>
    <w:basedOn w:val="a1"/>
    <w:rsid w:val="00AF4DF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AF4DFD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855F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55F4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2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경택 박</cp:lastModifiedBy>
  <cp:revision>55</cp:revision>
  <dcterms:created xsi:type="dcterms:W3CDTF">2018-08-07T08:37:00Z</dcterms:created>
  <dcterms:modified xsi:type="dcterms:W3CDTF">2019-04-21T21:31:00Z</dcterms:modified>
</cp:coreProperties>
</file>